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45DA" w:rsidRPr="0014269C" w:rsidRDefault="00C745DA" w:rsidP="00C745DA">
      <w:pPr>
        <w:rPr>
          <w:sz w:val="20"/>
          <w:szCs w:val="32"/>
        </w:rPr>
      </w:pPr>
      <w:r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</w:t>
      </w:r>
      <w:r w:rsidR="0014269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14269C"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</w:t>
      </w:r>
      <w:r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bookmarkStart w:id="0" w:name="OLE_LINK1"/>
      <w:bookmarkStart w:id="1" w:name="OLE_LINK2"/>
      <w:r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ssociation between the reduction in choroidal thickness in areas irradiated with </w:t>
      </w:r>
      <w:r w:rsidR="0014269C"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>reduced-fluence photodynamic therapy</w:t>
      </w:r>
      <w:r w:rsidR="0014269C"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that in areas outside those irradiated with </w:t>
      </w:r>
      <w:bookmarkEnd w:id="0"/>
      <w:bookmarkEnd w:id="1"/>
      <w:r w:rsidR="0014269C" w:rsidRPr="0014269C">
        <w:rPr>
          <w:rFonts w:ascii="Arial" w:hAnsi="Arial" w:cs="Arial"/>
          <w:b/>
          <w:bCs/>
          <w:color w:val="000000" w:themeColor="text1"/>
          <w:sz w:val="22"/>
          <w:szCs w:val="22"/>
        </w:rPr>
        <w:t>reduced-fluence photodynamic therapy</w:t>
      </w:r>
    </w:p>
    <w:p w:rsidR="00A06CAD" w:rsidRPr="0014269C" w:rsidRDefault="00AC6CE6" w:rsidP="00C745DA">
      <w:pPr>
        <w:rPr>
          <w:rFonts w:ascii="Arial" w:hAnsi="Arial" w:cs="Arial"/>
          <w:color w:val="000000" w:themeColor="text1"/>
          <w:sz w:val="20"/>
          <w:szCs w:val="20"/>
        </w:rPr>
      </w:pPr>
      <w:r w:rsidRPr="0014269C">
        <w:rPr>
          <w:rFonts w:ascii="Arial" w:hAnsi="Arial" w:cs="Arial"/>
          <w:color w:val="000000" w:themeColor="text1"/>
          <w:sz w:val="20"/>
          <w:szCs w:val="20"/>
        </w:rPr>
        <w:t>T</w:t>
      </w:r>
      <w:r w:rsidR="00C745DA" w:rsidRPr="0014269C">
        <w:rPr>
          <w:rFonts w:ascii="Arial" w:hAnsi="Arial" w:cs="Arial"/>
          <w:color w:val="000000" w:themeColor="text1"/>
          <w:sz w:val="20"/>
          <w:szCs w:val="20"/>
        </w:rPr>
        <w:t xml:space="preserve">he rate of choroidal thickness reduction in the irradiated area shows a significant positive correlation with that in the non-irradiated area </w:t>
      </w:r>
      <w:r w:rsidRPr="0014269C">
        <w:rPr>
          <w:rFonts w:ascii="Arial" w:hAnsi="Arial" w:cs="Arial"/>
          <w:color w:val="000000" w:themeColor="text1"/>
          <w:sz w:val="20"/>
          <w:szCs w:val="20"/>
        </w:rPr>
        <w:t>i</w:t>
      </w:r>
      <w:r w:rsidRPr="0014269C">
        <w:rPr>
          <w:rFonts w:ascii="Arial" w:hAnsi="Arial" w:cs="Arial" w:hint="eastAsia"/>
          <w:color w:val="000000" w:themeColor="text1"/>
          <w:sz w:val="20"/>
          <w:szCs w:val="20"/>
        </w:rPr>
        <w:t>n</w:t>
      </w:r>
      <w:r w:rsidRPr="0014269C">
        <w:rPr>
          <w:rFonts w:ascii="Arial" w:hAnsi="Arial" w:cs="Arial"/>
          <w:color w:val="000000" w:themeColor="text1"/>
          <w:sz w:val="20"/>
          <w:szCs w:val="20"/>
        </w:rPr>
        <w:t xml:space="preserve"> the </w:t>
      </w:r>
      <w:r w:rsidR="0014269C" w:rsidRPr="0014269C">
        <w:rPr>
          <w:rFonts w:ascii="Arial" w:hAnsi="Arial" w:cs="Arial"/>
          <w:color w:val="000000" w:themeColor="text1"/>
          <w:sz w:val="20"/>
          <w:szCs w:val="20"/>
        </w:rPr>
        <w:t>reduced-fluence photodynamic therapy</w:t>
      </w:r>
      <w:r w:rsidR="0014269C" w:rsidRPr="0014269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4269C">
        <w:rPr>
          <w:rFonts w:ascii="Arial" w:hAnsi="Arial" w:cs="Arial"/>
          <w:color w:val="000000" w:themeColor="text1"/>
          <w:sz w:val="20"/>
          <w:szCs w:val="20"/>
        </w:rPr>
        <w:t>group</w:t>
      </w:r>
      <w:r w:rsidR="0014269C">
        <w:rPr>
          <w:rFonts w:ascii="Arial" w:hAnsi="Arial" w:cs="Arial"/>
          <w:color w:val="000000" w:themeColor="text1"/>
          <w:sz w:val="20"/>
          <w:szCs w:val="20"/>
        </w:rPr>
        <w:t xml:space="preserve">. The </w:t>
      </w:r>
      <w:r w:rsidR="00C745DA" w:rsidRPr="0014269C">
        <w:rPr>
          <w:rFonts w:ascii="Arial" w:hAnsi="Arial" w:cs="Arial"/>
          <w:color w:val="000000" w:themeColor="text1"/>
          <w:sz w:val="20"/>
          <w:szCs w:val="20"/>
        </w:rPr>
        <w:t>correlation coefficient</w:t>
      </w:r>
      <w:r w:rsidR="0014269C">
        <w:rPr>
          <w:rFonts w:ascii="Arial" w:hAnsi="Arial" w:cs="Arial"/>
          <w:color w:val="000000" w:themeColor="text1"/>
          <w:sz w:val="20"/>
          <w:szCs w:val="20"/>
        </w:rPr>
        <w:t xml:space="preserve"> was </w:t>
      </w:r>
      <w:r w:rsidR="00C745DA" w:rsidRPr="0014269C">
        <w:rPr>
          <w:rFonts w:ascii="Arial" w:hAnsi="Arial" w:cs="Arial"/>
          <w:color w:val="000000" w:themeColor="text1"/>
          <w:sz w:val="20"/>
          <w:szCs w:val="20"/>
        </w:rPr>
        <w:t xml:space="preserve">0.765 </w:t>
      </w:r>
      <w:r w:rsidR="0014269C">
        <w:rPr>
          <w:rFonts w:ascii="Arial" w:hAnsi="Arial" w:cs="Arial"/>
          <w:color w:val="000000" w:themeColor="text1"/>
          <w:sz w:val="20"/>
          <w:szCs w:val="20"/>
        </w:rPr>
        <w:t>(</w:t>
      </w:r>
      <w:r w:rsidR="00C745DA" w:rsidRPr="0014269C">
        <w:rPr>
          <w:rFonts w:ascii="Arial" w:hAnsi="Arial" w:cs="Arial"/>
          <w:color w:val="000000" w:themeColor="text1"/>
          <w:sz w:val="20"/>
          <w:szCs w:val="20"/>
        </w:rPr>
        <w:t>p &lt; 0.001).</w:t>
      </w:r>
    </w:p>
    <w:p w:rsidR="00C745DA" w:rsidRPr="00C745DA" w:rsidRDefault="00C745DA" w:rsidP="00C745DA">
      <w:pPr>
        <w:rPr>
          <w:color w:val="000000" w:themeColor="text1"/>
        </w:rPr>
      </w:pPr>
    </w:p>
    <w:sectPr w:rsidR="00C745DA" w:rsidRPr="00C745DA" w:rsidSect="00987C3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DA"/>
    <w:rsid w:val="000853B7"/>
    <w:rsid w:val="00112A6D"/>
    <w:rsid w:val="00120AC1"/>
    <w:rsid w:val="00120EF6"/>
    <w:rsid w:val="0014269C"/>
    <w:rsid w:val="00156FEB"/>
    <w:rsid w:val="001730BF"/>
    <w:rsid w:val="00176590"/>
    <w:rsid w:val="001950C2"/>
    <w:rsid w:val="00197279"/>
    <w:rsid w:val="002333BF"/>
    <w:rsid w:val="0024718C"/>
    <w:rsid w:val="0025044F"/>
    <w:rsid w:val="002B52AE"/>
    <w:rsid w:val="002B737D"/>
    <w:rsid w:val="002F4D6F"/>
    <w:rsid w:val="003325E4"/>
    <w:rsid w:val="00332B41"/>
    <w:rsid w:val="00335EF0"/>
    <w:rsid w:val="0036379D"/>
    <w:rsid w:val="003C50BD"/>
    <w:rsid w:val="003D7A48"/>
    <w:rsid w:val="003E41B5"/>
    <w:rsid w:val="003F1ACB"/>
    <w:rsid w:val="003F5C24"/>
    <w:rsid w:val="0040450E"/>
    <w:rsid w:val="00414588"/>
    <w:rsid w:val="004B1C04"/>
    <w:rsid w:val="0053706C"/>
    <w:rsid w:val="005450E5"/>
    <w:rsid w:val="00580675"/>
    <w:rsid w:val="005807D2"/>
    <w:rsid w:val="0059222A"/>
    <w:rsid w:val="005C38C5"/>
    <w:rsid w:val="005F5DA0"/>
    <w:rsid w:val="0062307C"/>
    <w:rsid w:val="006661FB"/>
    <w:rsid w:val="006920C8"/>
    <w:rsid w:val="006A7761"/>
    <w:rsid w:val="006B3336"/>
    <w:rsid w:val="006B65FA"/>
    <w:rsid w:val="006C2B5F"/>
    <w:rsid w:val="006E34B7"/>
    <w:rsid w:val="006F21A8"/>
    <w:rsid w:val="00741215"/>
    <w:rsid w:val="0078143A"/>
    <w:rsid w:val="00785F3B"/>
    <w:rsid w:val="007F5503"/>
    <w:rsid w:val="00820354"/>
    <w:rsid w:val="0085581C"/>
    <w:rsid w:val="00870CEC"/>
    <w:rsid w:val="008C01A3"/>
    <w:rsid w:val="008E2172"/>
    <w:rsid w:val="008F17C3"/>
    <w:rsid w:val="0092331A"/>
    <w:rsid w:val="00972E06"/>
    <w:rsid w:val="00976941"/>
    <w:rsid w:val="00987C38"/>
    <w:rsid w:val="00993ED4"/>
    <w:rsid w:val="009A55BC"/>
    <w:rsid w:val="009E4794"/>
    <w:rsid w:val="00A04ADE"/>
    <w:rsid w:val="00A83DF2"/>
    <w:rsid w:val="00A92864"/>
    <w:rsid w:val="00AC6CE6"/>
    <w:rsid w:val="00B436B9"/>
    <w:rsid w:val="00B509C8"/>
    <w:rsid w:val="00B70BC8"/>
    <w:rsid w:val="00B94514"/>
    <w:rsid w:val="00BA609C"/>
    <w:rsid w:val="00C02A92"/>
    <w:rsid w:val="00C3276A"/>
    <w:rsid w:val="00C42FBF"/>
    <w:rsid w:val="00C745DA"/>
    <w:rsid w:val="00C833A2"/>
    <w:rsid w:val="00CA4615"/>
    <w:rsid w:val="00CA6B76"/>
    <w:rsid w:val="00DA64F2"/>
    <w:rsid w:val="00DF6B68"/>
    <w:rsid w:val="00E0232B"/>
    <w:rsid w:val="00E451BD"/>
    <w:rsid w:val="00E46595"/>
    <w:rsid w:val="00E75CF8"/>
    <w:rsid w:val="00E8251F"/>
    <w:rsid w:val="00EE7635"/>
    <w:rsid w:val="00F02CD7"/>
    <w:rsid w:val="00F209B1"/>
    <w:rsid w:val="00F3033D"/>
    <w:rsid w:val="00F413FB"/>
    <w:rsid w:val="00F46AF5"/>
    <w:rsid w:val="00F54300"/>
    <w:rsid w:val="00F629D6"/>
    <w:rsid w:val="00F7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D66C4"/>
  <w14:defaultImageDpi w14:val="32767"/>
  <w15:chartTrackingRefBased/>
  <w15:docId w15:val="{62187BBC-66E7-734B-B42C-905BE8E8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16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745D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ごり にし</dc:creator>
  <cp:keywords/>
  <dc:description/>
  <cp:lastModifiedBy>ごり にし</cp:lastModifiedBy>
  <cp:revision>4</cp:revision>
  <dcterms:created xsi:type="dcterms:W3CDTF">2023-06-05T08:23:00Z</dcterms:created>
  <dcterms:modified xsi:type="dcterms:W3CDTF">2023-06-05T09:21:00Z</dcterms:modified>
</cp:coreProperties>
</file>